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10F" w:rsidRPr="00133D8A" w:rsidRDefault="003B3314" w:rsidP="003B3314">
      <w:pPr>
        <w:rPr>
          <w:rFonts w:ascii="Arial" w:hAnsi="Arial" w:cs="Arial"/>
          <w:sz w:val="20"/>
          <w:szCs w:val="20"/>
          <w:lang w:val="en-US"/>
        </w:rPr>
      </w:pPr>
      <w:r w:rsidRPr="00133D8A">
        <w:rPr>
          <w:rFonts w:ascii="Arial" w:hAnsi="Arial" w:cs="Arial"/>
          <w:sz w:val="20"/>
          <w:szCs w:val="20"/>
          <w:lang w:val="en-US"/>
        </w:rPr>
        <w:t xml:space="preserve">Supplementary Table 1: Results of gene set enrichment analysis applying the ‘oncogenic signature gene sets’ of the Human </w:t>
      </w:r>
      <w:proofErr w:type="spellStart"/>
      <w:r w:rsidRPr="00133D8A">
        <w:rPr>
          <w:rFonts w:ascii="Arial" w:hAnsi="Arial" w:cs="Arial"/>
          <w:sz w:val="20"/>
          <w:szCs w:val="20"/>
          <w:lang w:val="en-US"/>
        </w:rPr>
        <w:t>MSigDB</w:t>
      </w:r>
      <w:proofErr w:type="spellEnd"/>
      <w:r w:rsidRPr="00133D8A">
        <w:rPr>
          <w:rFonts w:ascii="Arial" w:hAnsi="Arial" w:cs="Arial"/>
          <w:sz w:val="20"/>
          <w:szCs w:val="20"/>
          <w:lang w:val="en-US"/>
        </w:rPr>
        <w:t xml:space="preserve"> Collections</w:t>
      </w:r>
    </w:p>
    <w:p w:rsidR="003B3314" w:rsidRPr="00133D8A" w:rsidRDefault="003B3314" w:rsidP="003B331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245"/>
        <w:gridCol w:w="934"/>
        <w:gridCol w:w="1324"/>
        <w:gridCol w:w="1383"/>
        <w:gridCol w:w="1119"/>
        <w:gridCol w:w="1301"/>
        <w:gridCol w:w="1339"/>
        <w:gridCol w:w="878"/>
        <w:gridCol w:w="1759"/>
      </w:tblGrid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b/>
                <w:sz w:val="20"/>
                <w:szCs w:val="20"/>
              </w:rPr>
              <w:t>Gene set name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b/>
                <w:sz w:val="20"/>
                <w:szCs w:val="20"/>
              </w:rPr>
              <w:t>Size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b/>
                <w:sz w:val="20"/>
                <w:szCs w:val="20"/>
              </w:rPr>
              <w:t>Enrichment scor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ES)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b/>
                <w:sz w:val="20"/>
                <w:szCs w:val="20"/>
              </w:rPr>
              <w:t>Normalized enrichment scor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NES)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b/>
                <w:sz w:val="20"/>
                <w:szCs w:val="20"/>
              </w:rPr>
              <w:t>Nominal p-val</w:t>
            </w:r>
            <w:r>
              <w:rPr>
                <w:rFonts w:ascii="Arial" w:hAnsi="Arial" w:cs="Arial"/>
                <w:b/>
                <w:sz w:val="20"/>
                <w:szCs w:val="20"/>
              </w:rPr>
              <w:t>ue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alse discovery rat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FDR) </w:t>
            </w:r>
            <w:r w:rsidRPr="00133D8A">
              <w:rPr>
                <w:rFonts w:ascii="Arial" w:hAnsi="Arial" w:cs="Arial"/>
                <w:b/>
                <w:sz w:val="20"/>
                <w:szCs w:val="20"/>
                <w:lang w:val="en-US"/>
              </w:rPr>
              <w:t>q-va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e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b/>
                <w:sz w:val="20"/>
                <w:szCs w:val="20"/>
                <w:lang w:val="en-US"/>
              </w:rPr>
              <w:t>Familywise-error rat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FWER)</w:t>
            </w:r>
            <w:bookmarkStart w:id="0" w:name="_GoBack"/>
            <w:bookmarkEnd w:id="0"/>
            <w:r w:rsidRPr="00133D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-va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e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3D8A">
              <w:rPr>
                <w:rFonts w:ascii="Arial" w:hAnsi="Arial" w:cs="Arial"/>
                <w:b/>
                <w:sz w:val="20"/>
                <w:szCs w:val="20"/>
              </w:rPr>
              <w:t>Rank at M</w:t>
            </w:r>
            <w:r>
              <w:rPr>
                <w:rFonts w:ascii="Arial" w:hAnsi="Arial" w:cs="Arial"/>
                <w:b/>
                <w:sz w:val="20"/>
                <w:szCs w:val="20"/>
              </w:rPr>
              <w:t>ax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b/>
                <w:sz w:val="20"/>
                <w:szCs w:val="20"/>
                <w:lang w:val="en-US"/>
              </w:rPr>
              <w:t>Leading edge subset defined by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KRAS.KIDNEY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2.04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507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6%, list=10%, signal=4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CAHOY_OLIGODENDROCUTIC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811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68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4%, list=9%, signal=3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KRAS.PROSTATE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94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61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753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7%, list=11%, signal=3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STK33_SKM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60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283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5%, list=10%, signal=28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CTIP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608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0240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6%, list=19%, signal=4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MEL18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570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570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5%, list=12%, signal=4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BMI1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54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951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3%, list=13%, signal=3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CSR_LATE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542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609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9%, list=10%, signal=3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MYC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51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8360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6%, list=16%, signal=4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PTEN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45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8412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9%, list=16%, signal=3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lastRenderedPageBreak/>
              <w:t>IL21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56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458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706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7%, list=12%, signal=31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KRAS.BREAST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451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801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9%, list=13%, signal=33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NOTCH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438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948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2%, list=9%, signal=2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ATM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40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367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7%, list=17%, signal=4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NRL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7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806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0%, list=15%, signal=35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ESC_V6.5_UP_EARLY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7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857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2%, list=15%, signal=3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KRAS.600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74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182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6%, list=11%, signal=29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JNK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62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841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6%, list=11%, signal=29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IL2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5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887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4%, list=18%, signal=4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KRAS.AMP.LUNG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54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0246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6%, list=19%, signal=45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ESC_V6.5_UP_LATE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5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067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8%, list=11%, signal=3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JAK2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51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061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7%, list=13%, signal=31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KRAS.600.LUNG.BREAST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50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876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8%, list=15%, signal=3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SINGH_KRAS_DEPENDENCY_SIGNATURE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3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772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8867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3%, list=16%, signal=4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ESC_J1_UP_EARLY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07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8401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2%, list=16%, signal=38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SNF5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304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869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059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5%, list=17%, signal=4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ALK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8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928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1%, list=9%, signal=23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SRC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1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82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2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351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9%, list=12%, signal=33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KRAS.300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19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7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365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5%, list=12%, signal=28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ESC_J1_UP_LATE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6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570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6%, list=12%, signal=29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PRC2_EED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5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28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1%, list=8%, signal=23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PRC1_BMI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4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635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4%, list=10%, signal=2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LEF1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4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763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4%, list=13%, signal=2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KRAS.LUNG.BREAST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42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87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4%, list=11%, signal=2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lastRenderedPageBreak/>
              <w:t>PTEN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38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91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2%, list=11%, signal=25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PTEN_DN.V2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30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246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4%, list=12%, signal=2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IL15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24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54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19%, list=8%, signal=2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NOTCH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1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912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1%, list=13%, signal=2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P53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89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1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878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3%, list=11%, signal=26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CAMP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1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225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7%, list=13%, signal=31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RPS14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11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939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5%, list=18%, signal=4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CYCLIN_D1_KE_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0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806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6%, list=15%, signal=3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CAHOY_ASTROCYTIC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0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315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2%, list=8%, signal=2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LEF1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08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268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0%, list=8%, signal=2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STK33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0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283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2%, list=10%, signal=2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AKT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0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488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3%, list=18%, signal=4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lastRenderedPageBreak/>
              <w:t>KRAS.AMP.LUNG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201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946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4%, list=11%, signal=2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WNT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9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647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18%, list=9%, signal=2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ATM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95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062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9%, list=17%, signal=3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KRAS.600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8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946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3%, list=11%, signal=25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JAK2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8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368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0%, list=12%, signal=2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PGF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88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292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3%, list=14%, signal=26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BMI1_DN_MEL18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87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24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9%, list=13%, signal=3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STK33_NOMO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8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483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4%, list=12%, signal=2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CRX_NRL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8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806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9%, list=15%, signal=3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GFB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6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799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7%, list=15%, signal=31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IL21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62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608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4%, list=10%, signal=27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PRC2_SUZ12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59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222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18%, list=8%, signal=19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lastRenderedPageBreak/>
              <w:t>P53_DN.V2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5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2169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41%, list=23%, signal=5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DCA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51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050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1%, list=11%, signal=2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VEGF_A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40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183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6%, list=13%, signal=3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KRAS.LUNG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2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334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8%, list=17%, signal=33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YAP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20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39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15%, list=2%, signal=16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ERBB2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12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705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3%, list=11%, signal=25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RELA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02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861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5%, list=15%, signal=3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CTIP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101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205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2%, list=12%, signal=25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CRX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92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710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2%, list=18%, signal=39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PRC1_BMI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81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6923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3%, list=13%, signal=26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LTE2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77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953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1%, list=11%, signal=2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BRCA1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7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261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2%, list=14%, signal=25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lastRenderedPageBreak/>
              <w:t>KRAS.300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4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946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3%, list=11%, signal=26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PKCA_DN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52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36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787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18%, list=9%, signal=20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KRAS.BREAST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3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1187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33%, list=21%, signal=42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PKCA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30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8958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9%, list=17%, signal=34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KRAS.PROSTATE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515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5245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17%, list=10%, signal=19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D8A">
              <w:rPr>
                <w:rFonts w:ascii="Arial" w:hAnsi="Arial" w:cs="Arial"/>
                <w:sz w:val="20"/>
                <w:szCs w:val="20"/>
                <w:lang w:val="en-US"/>
              </w:rPr>
              <w:t>KRAS.KIDNEY_UP.V1_DN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7712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4%, list=14%, signal=28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RELA_DN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2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9690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29%, list=18%, signal=35%</w:t>
            </w:r>
          </w:p>
        </w:tc>
      </w:tr>
      <w:tr w:rsidR="00133D8A" w:rsidRPr="00133D8A" w:rsidTr="00133D8A">
        <w:trPr>
          <w:trHeight w:val="300"/>
        </w:trPr>
        <w:tc>
          <w:tcPr>
            <w:tcW w:w="4279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KRAS.50_UP.V1_UP</w:t>
            </w:r>
          </w:p>
        </w:tc>
        <w:tc>
          <w:tcPr>
            <w:tcW w:w="94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35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  <w:tc>
          <w:tcPr>
            <w:tcW w:w="139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  <w:tc>
          <w:tcPr>
            <w:tcW w:w="1128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  <w:tc>
          <w:tcPr>
            <w:tcW w:w="1311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1236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84" w:type="dxa"/>
            <w:noWrap/>
            <w:hideMark/>
          </w:tcPr>
          <w:p w:rsidR="00133D8A" w:rsidRPr="00133D8A" w:rsidRDefault="00133D8A" w:rsidP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4720</w:t>
            </w:r>
          </w:p>
        </w:tc>
        <w:tc>
          <w:tcPr>
            <w:tcW w:w="1774" w:type="dxa"/>
            <w:noWrap/>
            <w:hideMark/>
          </w:tcPr>
          <w:p w:rsidR="00133D8A" w:rsidRPr="00133D8A" w:rsidRDefault="00133D8A">
            <w:pPr>
              <w:rPr>
                <w:rFonts w:ascii="Arial" w:hAnsi="Arial" w:cs="Arial"/>
                <w:sz w:val="20"/>
                <w:szCs w:val="20"/>
              </w:rPr>
            </w:pPr>
            <w:r w:rsidRPr="00133D8A">
              <w:rPr>
                <w:rFonts w:ascii="Arial" w:hAnsi="Arial" w:cs="Arial"/>
                <w:sz w:val="20"/>
                <w:szCs w:val="20"/>
              </w:rPr>
              <w:t>tags=19%, list=9%, signal=21%</w:t>
            </w:r>
          </w:p>
        </w:tc>
      </w:tr>
    </w:tbl>
    <w:p w:rsidR="003B3314" w:rsidRPr="00133D8A" w:rsidRDefault="003B3314" w:rsidP="003B3314">
      <w:pPr>
        <w:rPr>
          <w:rFonts w:ascii="Arial" w:hAnsi="Arial" w:cs="Arial"/>
          <w:sz w:val="20"/>
          <w:szCs w:val="20"/>
          <w:lang w:val="en-US"/>
        </w:rPr>
      </w:pPr>
    </w:p>
    <w:sectPr w:rsidR="003B3314" w:rsidRPr="00133D8A" w:rsidSect="00FF37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314"/>
    <w:rsid w:val="00133D8A"/>
    <w:rsid w:val="003B3314"/>
    <w:rsid w:val="00F3610F"/>
    <w:rsid w:val="00FF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1F44A"/>
  <w15:chartTrackingRefBased/>
  <w15:docId w15:val="{A6F86DCC-03E5-4EDE-B967-B80CC0A52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33D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3D8A"/>
    <w:rPr>
      <w:color w:val="954F72"/>
      <w:u w:val="single"/>
    </w:rPr>
  </w:style>
  <w:style w:type="paragraph" w:customStyle="1" w:styleId="msonormal0">
    <w:name w:val="msonormal"/>
    <w:basedOn w:val="Normal"/>
    <w:rsid w:val="00133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5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1</Words>
  <Characters>618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aff, Elke</dc:creator>
  <cp:keywords/>
  <dc:description/>
  <cp:lastModifiedBy>Pfaff, Elke</cp:lastModifiedBy>
  <cp:revision>1</cp:revision>
  <dcterms:created xsi:type="dcterms:W3CDTF">2025-08-06T08:10:00Z</dcterms:created>
  <dcterms:modified xsi:type="dcterms:W3CDTF">2025-08-06T08:44:00Z</dcterms:modified>
</cp:coreProperties>
</file>